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42321" w14:textId="77777777" w:rsidR="00534DF6" w:rsidRPr="008951AD" w:rsidRDefault="008951AD" w:rsidP="00762CCB">
      <w:pPr>
        <w:pStyle w:val="Heading1"/>
        <w:jc w:val="center"/>
        <w:rPr>
          <w:rFonts w:ascii="Times New Roman" w:hAnsi="Times New Roman"/>
          <w:color w:val="000000" w:themeColor="text1"/>
        </w:rPr>
      </w:pPr>
      <w:bookmarkStart w:id="0" w:name="_GoBack"/>
      <w:r w:rsidRPr="008951AD">
        <w:rPr>
          <w:rFonts w:ascii="Times New Roman" w:hAnsi="Times New Roman"/>
          <w:color w:val="000000" w:themeColor="text1"/>
        </w:rPr>
        <w:t>Evaluation Form for the High-Quality Course Construction of Clinical Epidemiology</w:t>
      </w:r>
    </w:p>
    <w:bookmarkEnd w:id="0"/>
    <w:p w14:paraId="4A0FEB62" w14:textId="77777777" w:rsidR="00762CCB" w:rsidRPr="008951AD" w:rsidRDefault="00762CCB">
      <w:pPr>
        <w:rPr>
          <w:rFonts w:ascii="Times New Roman" w:eastAsia="SimSun" w:hAnsi="Times New Roman"/>
          <w:lang w:eastAsia="zh-CN"/>
        </w:rPr>
      </w:pPr>
    </w:p>
    <w:p w14:paraId="7E647B55" w14:textId="5F869BB2" w:rsidR="00534DF6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Instructions:</w:t>
      </w:r>
      <w:r w:rsidRPr="008951AD">
        <w:rPr>
          <w:rFonts w:ascii="Times New Roman" w:hAnsi="Times New Roman"/>
        </w:rPr>
        <w:br/>
        <w:t xml:space="preserve">This questionnaire aims to understand the effects of the blended teaching model in the Clinical Epidemiology course, so as to provide reference for the </w:t>
      </w:r>
      <w:r w:rsidRPr="008951AD">
        <w:rPr>
          <w:rFonts w:ascii="Times New Roman" w:hAnsi="Times New Roman"/>
        </w:rPr>
        <w:t>development of diversified teaching models in medical universities. Please check (√) the option that best represents your true feelings. Thank you for your support and cooperation.</w:t>
      </w:r>
    </w:p>
    <w:p w14:paraId="4573343C" w14:textId="77777777" w:rsidR="00762CCB" w:rsidRPr="008951AD" w:rsidRDefault="00762CCB">
      <w:pPr>
        <w:rPr>
          <w:rFonts w:ascii="Times New Roman" w:eastAsia="SimSun" w:hAnsi="Times New Roman"/>
          <w:lang w:eastAsia="zh-CN"/>
        </w:rPr>
      </w:pPr>
    </w:p>
    <w:p w14:paraId="6FDC5D9E" w14:textId="77777777" w:rsidR="00534DF6" w:rsidRPr="008951AD" w:rsidRDefault="008951AD">
      <w:pPr>
        <w:pStyle w:val="Heading2"/>
        <w:rPr>
          <w:rFonts w:ascii="Times New Roman" w:hAnsi="Times New Roman"/>
          <w:color w:val="000000" w:themeColor="text1"/>
        </w:rPr>
      </w:pPr>
      <w:r w:rsidRPr="008951AD">
        <w:rPr>
          <w:rFonts w:ascii="Times New Roman" w:hAnsi="Times New Roman"/>
          <w:color w:val="000000" w:themeColor="text1"/>
        </w:rPr>
        <w:t>Part I. Personal Information</w:t>
      </w:r>
    </w:p>
    <w:p w14:paraId="4BF85EEC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1. Gender [Single choice] * </w:t>
      </w:r>
    </w:p>
    <w:p w14:paraId="74006C68" w14:textId="55F2501D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Male ○ Female</w:t>
      </w:r>
    </w:p>
    <w:p w14:paraId="4F4BD548" w14:textId="77777777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2. Age (years) [Fill in the blank] * _________________________________</w:t>
      </w:r>
    </w:p>
    <w:p w14:paraId="492D2297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3. Ethnicity [Single choice] * </w:t>
      </w:r>
    </w:p>
    <w:p w14:paraId="2B41FC9B" w14:textId="125E5D47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Han ○ Ethnic minority *</w:t>
      </w:r>
    </w:p>
    <w:p w14:paraId="6217A6A9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4. Place of household registration [Single choice] * </w:t>
      </w:r>
    </w:p>
    <w:p w14:paraId="1D848ACC" w14:textId="6394E4BA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Urban ○ Rural</w:t>
      </w:r>
    </w:p>
    <w:p w14:paraId="76C17E77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5. Grade [Single choice] * </w:t>
      </w:r>
    </w:p>
    <w:p w14:paraId="00CD6857" w14:textId="40617B3C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First-year postgraduate stu</w:t>
      </w:r>
      <w:r w:rsidRPr="008951AD">
        <w:rPr>
          <w:rFonts w:ascii="Times New Roman" w:hAnsi="Times New Roman"/>
        </w:rPr>
        <w:t>dent</w:t>
      </w:r>
    </w:p>
    <w:p w14:paraId="22CF83D9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6. Degree type [Single choice] * </w:t>
      </w:r>
    </w:p>
    <w:p w14:paraId="632875DE" w14:textId="781D9AFB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Academic degree ○ Professional degree</w:t>
      </w:r>
    </w:p>
    <w:p w14:paraId="7B2C654F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7. How much do you like your major? [Single choice] * </w:t>
      </w:r>
    </w:p>
    <w:p w14:paraId="223EC28F" w14:textId="0E01EEA2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Like ○ Do not like</w:t>
      </w:r>
    </w:p>
    <w:p w14:paraId="7AE3F4F9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8. What is your opinion on the prospects of your major? [Single choice] * </w:t>
      </w:r>
    </w:p>
    <w:p w14:paraId="5CBA9F05" w14:textId="71378B32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Good ○ Not good</w:t>
      </w:r>
    </w:p>
    <w:p w14:paraId="453B6DDF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9. How w</w:t>
      </w:r>
      <w:r w:rsidRPr="008951AD">
        <w:rPr>
          <w:rFonts w:ascii="Times New Roman" w:hAnsi="Times New Roman"/>
        </w:rPr>
        <w:t xml:space="preserve">ell do you adapt to the current campus environment (living, learning, and natural environment)? [Single choice] * </w:t>
      </w:r>
    </w:p>
    <w:p w14:paraId="7E73700F" w14:textId="1639DF62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Adapt ○ Do not adapt</w:t>
      </w:r>
    </w:p>
    <w:p w14:paraId="655B7B34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lastRenderedPageBreak/>
        <w:t xml:space="preserve">10. What do you think your personality type is? [Single choice] * </w:t>
      </w:r>
    </w:p>
    <w:p w14:paraId="2D9EE936" w14:textId="13F2D17E" w:rsidR="00534DF6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○ Introverted ○ Extroverted ○ Intermediate</w:t>
      </w:r>
    </w:p>
    <w:p w14:paraId="0E3E2BC4" w14:textId="77777777" w:rsidR="00762CCB" w:rsidRPr="008951AD" w:rsidRDefault="00762CCB">
      <w:pPr>
        <w:rPr>
          <w:rFonts w:ascii="Times New Roman" w:eastAsia="SimSun" w:hAnsi="Times New Roman"/>
          <w:lang w:eastAsia="zh-CN"/>
        </w:rPr>
      </w:pPr>
    </w:p>
    <w:p w14:paraId="44657689" w14:textId="77777777" w:rsidR="00534DF6" w:rsidRPr="008951AD" w:rsidRDefault="008951AD">
      <w:pPr>
        <w:pStyle w:val="Heading2"/>
        <w:rPr>
          <w:rFonts w:ascii="Times New Roman" w:hAnsi="Times New Roman"/>
          <w:color w:val="000000" w:themeColor="text1"/>
        </w:rPr>
      </w:pPr>
      <w:r w:rsidRPr="008951AD">
        <w:rPr>
          <w:rFonts w:ascii="Times New Roman" w:hAnsi="Times New Roman"/>
          <w:color w:val="000000" w:themeColor="text1"/>
        </w:rPr>
        <w:t>Part II</w:t>
      </w:r>
      <w:r w:rsidRPr="008951AD">
        <w:rPr>
          <w:rFonts w:ascii="Times New Roman" w:hAnsi="Times New Roman"/>
          <w:color w:val="000000" w:themeColor="text1"/>
        </w:rPr>
        <w:t>. Knowledge Mastery</w:t>
      </w:r>
    </w:p>
    <w:p w14:paraId="69BC2F66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11. Ability to clearly define learning objectives [Single choice] * </w:t>
      </w:r>
    </w:p>
    <w:p w14:paraId="03814F46" w14:textId="01926F15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Yes ○ No</w:t>
      </w:r>
    </w:p>
    <w:p w14:paraId="2A625BBA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12. Ability to explain the basic definitions of the course [Single choice] * </w:t>
      </w:r>
    </w:p>
    <w:p w14:paraId="12CADA51" w14:textId="737353CA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Yes ○ No</w:t>
      </w:r>
    </w:p>
    <w:p w14:paraId="4D533AFD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13. Ability to explain the research scope of the course [Single choice] * </w:t>
      </w:r>
    </w:p>
    <w:p w14:paraId="0B261D83" w14:textId="1A65C56A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Yes ○ No</w:t>
      </w:r>
    </w:p>
    <w:p w14:paraId="755AA58A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14. Ability to explain the tasks of the course [Single choice] * </w:t>
      </w:r>
    </w:p>
    <w:p w14:paraId="5046D406" w14:textId="0D0AE0B1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Yes ○ No</w:t>
      </w:r>
    </w:p>
    <w:p w14:paraId="1D272608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15. Ability to summarize the basic principles of the course [Single choice] * </w:t>
      </w:r>
    </w:p>
    <w:p w14:paraId="4840D52D" w14:textId="318D84A9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Yes ○ No</w:t>
      </w:r>
    </w:p>
    <w:p w14:paraId="29766E2E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16.</w:t>
      </w:r>
      <w:r w:rsidRPr="008951AD">
        <w:rPr>
          <w:rFonts w:ascii="Times New Roman" w:hAnsi="Times New Roman"/>
        </w:rPr>
        <w:t xml:space="preserve"> Ability to summarize the basic methods of the course [Single choice] * </w:t>
      </w:r>
    </w:p>
    <w:p w14:paraId="7A3F07DF" w14:textId="3151C81A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Yes ○ No</w:t>
      </w:r>
    </w:p>
    <w:p w14:paraId="6BD19821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17. Ability to grasp the breadth of the knowledge taught [Single choice] * </w:t>
      </w:r>
    </w:p>
    <w:p w14:paraId="5F1DDEC3" w14:textId="3F6DA14B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Yes ○ No</w:t>
      </w:r>
    </w:p>
    <w:p w14:paraId="64FA663E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18. Ability to grasp the depth of the knowledge taught [Single choice] * </w:t>
      </w:r>
    </w:p>
    <w:p w14:paraId="17F7B649" w14:textId="62C61AAE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Yes ○ No</w:t>
      </w:r>
    </w:p>
    <w:p w14:paraId="7CB07C95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19. Ability to grasp the key points of the knowledge taught [Single choice] * </w:t>
      </w:r>
    </w:p>
    <w:p w14:paraId="1518C106" w14:textId="75313AFA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Yes ○ No</w:t>
      </w:r>
    </w:p>
    <w:p w14:paraId="696DC6AE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20. Ability to grasp the difficult points of the knowledge taught [Single choice] *</w:t>
      </w:r>
    </w:p>
    <w:p w14:paraId="71B1C6FD" w14:textId="19A85266" w:rsidR="00534DF6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 ○ Yes ○ No</w:t>
      </w:r>
    </w:p>
    <w:p w14:paraId="608ABED0" w14:textId="77777777" w:rsidR="00762CCB" w:rsidRPr="008951AD" w:rsidRDefault="00762CCB">
      <w:pPr>
        <w:rPr>
          <w:rFonts w:ascii="Times New Roman" w:eastAsia="SimSun" w:hAnsi="Times New Roman"/>
          <w:lang w:eastAsia="zh-CN"/>
        </w:rPr>
      </w:pPr>
    </w:p>
    <w:p w14:paraId="4C2BC082" w14:textId="77777777" w:rsidR="00534DF6" w:rsidRPr="008951AD" w:rsidRDefault="008951AD">
      <w:pPr>
        <w:pStyle w:val="Heading2"/>
        <w:rPr>
          <w:rFonts w:ascii="Times New Roman" w:hAnsi="Times New Roman"/>
          <w:color w:val="000000" w:themeColor="text1"/>
        </w:rPr>
      </w:pPr>
      <w:r w:rsidRPr="008951AD">
        <w:rPr>
          <w:rFonts w:ascii="Times New Roman" w:hAnsi="Times New Roman"/>
          <w:color w:val="000000" w:themeColor="text1"/>
        </w:rPr>
        <w:t>Part III. Improvement in Learning Abilities</w:t>
      </w:r>
    </w:p>
    <w:p w14:paraId="4C9CA970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21. Efficient learning ab</w:t>
      </w:r>
      <w:r w:rsidRPr="008951AD">
        <w:rPr>
          <w:rFonts w:ascii="Times New Roman" w:hAnsi="Times New Roman"/>
        </w:rPr>
        <w:t xml:space="preserve">ility [Single choice] * </w:t>
      </w:r>
    </w:p>
    <w:p w14:paraId="45852AF2" w14:textId="336BE0D2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lastRenderedPageBreak/>
        <w:t>○ Improved ○ Not improved</w:t>
      </w:r>
    </w:p>
    <w:p w14:paraId="4015CA78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22. Knowledge transfer ability [Single choice] *</w:t>
      </w:r>
    </w:p>
    <w:p w14:paraId="20CD5916" w14:textId="311CFCAA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 xml:space="preserve"> ○ Improved ○ Not improved</w:t>
      </w:r>
    </w:p>
    <w:p w14:paraId="23AB6BD6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23. Autonomous learning ability [Single choice] * </w:t>
      </w:r>
    </w:p>
    <w:p w14:paraId="00DF6C4D" w14:textId="1F0526BA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Improved ○ Not improved</w:t>
      </w:r>
    </w:p>
    <w:p w14:paraId="09992B8E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24. Problem discovery ability [Single choice] * </w:t>
      </w:r>
    </w:p>
    <w:p w14:paraId="164A6825" w14:textId="0254C86A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I</w:t>
      </w:r>
      <w:r w:rsidRPr="008951AD">
        <w:rPr>
          <w:rFonts w:ascii="Times New Roman" w:hAnsi="Times New Roman"/>
        </w:rPr>
        <w:t>mproved ○ Not improved</w:t>
      </w:r>
    </w:p>
    <w:p w14:paraId="354399A0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25. Problem analysis ability [Single choice] * </w:t>
      </w:r>
    </w:p>
    <w:p w14:paraId="3F8A0053" w14:textId="54289E09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Improved ○ Not improved</w:t>
      </w:r>
    </w:p>
    <w:p w14:paraId="4DF873E8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26. Problem-solving ability [Single choice] *</w:t>
      </w:r>
    </w:p>
    <w:p w14:paraId="2C3B4DED" w14:textId="7D695BEC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 xml:space="preserve"> ○ Improved ○ Not improved</w:t>
      </w:r>
    </w:p>
    <w:p w14:paraId="7CF3BD24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27. Comprehensive ability to solve complex problems [Single choice] * </w:t>
      </w:r>
    </w:p>
    <w:p w14:paraId="7A29501D" w14:textId="4F8358D5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 xml:space="preserve">○ Improved ○ </w:t>
      </w:r>
      <w:r w:rsidRPr="008951AD">
        <w:rPr>
          <w:rFonts w:ascii="Times New Roman" w:hAnsi="Times New Roman"/>
        </w:rPr>
        <w:t>Not improved</w:t>
      </w:r>
    </w:p>
    <w:p w14:paraId="3A680C07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28. Literature search ability [Single choice] * </w:t>
      </w:r>
    </w:p>
    <w:p w14:paraId="1DF372A1" w14:textId="2DABFF25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Improved ○ Not improved</w:t>
      </w:r>
    </w:p>
    <w:p w14:paraId="1F18E3F1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29. Literature reading ability [Single choice] *</w:t>
      </w:r>
    </w:p>
    <w:p w14:paraId="1F815B57" w14:textId="44A23D5D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 xml:space="preserve"> ○ Improved ○ Not improved</w:t>
      </w:r>
    </w:p>
    <w:p w14:paraId="630219ED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30. Clinical research ability [Single choice] * </w:t>
      </w:r>
    </w:p>
    <w:p w14:paraId="4099CBB5" w14:textId="18ED4F26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Improved ○ Not improved</w:t>
      </w:r>
    </w:p>
    <w:p w14:paraId="1E2BDF01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31. Innovation ab</w:t>
      </w:r>
      <w:r w:rsidRPr="008951AD">
        <w:rPr>
          <w:rFonts w:ascii="Times New Roman" w:hAnsi="Times New Roman"/>
        </w:rPr>
        <w:t xml:space="preserve">ility [Single choice] * </w:t>
      </w:r>
    </w:p>
    <w:p w14:paraId="6728B3F2" w14:textId="62A990FB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Improved ○ Not improved</w:t>
      </w:r>
    </w:p>
    <w:p w14:paraId="4BA19B99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32. Clinical practice ability [Single choice] * </w:t>
      </w:r>
    </w:p>
    <w:p w14:paraId="1F8C38E9" w14:textId="1416D978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Improved ○ Not improved</w:t>
      </w:r>
    </w:p>
    <w:p w14:paraId="1BF26AAD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33. Language expression ability [Single choice] * </w:t>
      </w:r>
    </w:p>
    <w:p w14:paraId="61700EFF" w14:textId="11DB0F9B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Improved ○ Not improved</w:t>
      </w:r>
    </w:p>
    <w:p w14:paraId="37DC8942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34. Teamwork and communication ability [Single choice</w:t>
      </w:r>
      <w:r w:rsidRPr="008951AD">
        <w:rPr>
          <w:rFonts w:ascii="Times New Roman" w:hAnsi="Times New Roman"/>
        </w:rPr>
        <w:t xml:space="preserve">] * </w:t>
      </w:r>
    </w:p>
    <w:p w14:paraId="22FC2A00" w14:textId="3DF33F9F" w:rsidR="00534DF6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lastRenderedPageBreak/>
        <w:t>○ Improved ○ Not improved</w:t>
      </w:r>
    </w:p>
    <w:p w14:paraId="044066BB" w14:textId="77777777" w:rsidR="00762CCB" w:rsidRPr="008951AD" w:rsidRDefault="00762CCB">
      <w:pPr>
        <w:rPr>
          <w:rFonts w:ascii="Times New Roman" w:eastAsia="SimSun" w:hAnsi="Times New Roman"/>
          <w:lang w:eastAsia="zh-CN"/>
        </w:rPr>
      </w:pPr>
    </w:p>
    <w:p w14:paraId="3EE401EA" w14:textId="77777777" w:rsidR="00534DF6" w:rsidRPr="008951AD" w:rsidRDefault="008951AD">
      <w:pPr>
        <w:pStyle w:val="Heading2"/>
        <w:rPr>
          <w:rFonts w:ascii="Times New Roman" w:hAnsi="Times New Roman"/>
          <w:color w:val="000000" w:themeColor="text1"/>
        </w:rPr>
      </w:pPr>
      <w:r w:rsidRPr="008951AD">
        <w:rPr>
          <w:rFonts w:ascii="Times New Roman" w:hAnsi="Times New Roman"/>
          <w:color w:val="000000" w:themeColor="text1"/>
        </w:rPr>
        <w:t>Part IV. Development of Thinking</w:t>
      </w:r>
    </w:p>
    <w:p w14:paraId="36B53E81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35. Critical thinking [Single choice] * </w:t>
      </w:r>
    </w:p>
    <w:p w14:paraId="4C2A4586" w14:textId="228A824B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Formed ○ Not formed</w:t>
      </w:r>
    </w:p>
    <w:p w14:paraId="4041E043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36. Innovative thinking [Single choice] * </w:t>
      </w:r>
    </w:p>
    <w:p w14:paraId="0CBA0584" w14:textId="622BAABC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Formed ○ Not formed</w:t>
      </w:r>
    </w:p>
    <w:p w14:paraId="0FEAB827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37. Epidemiological thinking mode [Single choice] * </w:t>
      </w:r>
    </w:p>
    <w:p w14:paraId="577258A4" w14:textId="3A454EBF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Formed ○</w:t>
      </w:r>
      <w:r w:rsidRPr="008951AD">
        <w:rPr>
          <w:rFonts w:ascii="Times New Roman" w:hAnsi="Times New Roman"/>
        </w:rPr>
        <w:t xml:space="preserve"> Not formed</w:t>
      </w:r>
    </w:p>
    <w:p w14:paraId="41BDAD17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38. Thinking for constructing a knowledge system [Single choice] *</w:t>
      </w:r>
    </w:p>
    <w:p w14:paraId="58BF748D" w14:textId="3AA75D93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 xml:space="preserve"> ○ Formed ○ Not formed</w:t>
      </w:r>
    </w:p>
    <w:p w14:paraId="1324B567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39. Thinking of knowledge transfer and integration [Single choice] *</w:t>
      </w:r>
    </w:p>
    <w:p w14:paraId="43E7316B" w14:textId="24A61948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 xml:space="preserve"> ○ Formed ○ Not formed</w:t>
      </w:r>
    </w:p>
    <w:p w14:paraId="4E4B3556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40. Rigorous scientific research thinking [Single choice] *</w:t>
      </w:r>
    </w:p>
    <w:p w14:paraId="175FBACD" w14:textId="024FE685" w:rsidR="00534DF6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 ○ Formed ○ Not formed</w:t>
      </w:r>
    </w:p>
    <w:p w14:paraId="7DCC14E0" w14:textId="77777777" w:rsidR="00762CCB" w:rsidRPr="008951AD" w:rsidRDefault="00762CCB">
      <w:pPr>
        <w:rPr>
          <w:rFonts w:ascii="Times New Roman" w:eastAsia="SimSun" w:hAnsi="Times New Roman"/>
          <w:lang w:eastAsia="zh-CN"/>
        </w:rPr>
      </w:pPr>
    </w:p>
    <w:p w14:paraId="4E8E17A6" w14:textId="77777777" w:rsidR="00534DF6" w:rsidRPr="008951AD" w:rsidRDefault="008951AD">
      <w:pPr>
        <w:pStyle w:val="Heading2"/>
        <w:rPr>
          <w:rFonts w:ascii="Times New Roman" w:hAnsi="Times New Roman"/>
          <w:color w:val="000000" w:themeColor="text1"/>
        </w:rPr>
      </w:pPr>
      <w:r w:rsidRPr="008951AD">
        <w:rPr>
          <w:rFonts w:ascii="Times New Roman" w:hAnsi="Times New Roman"/>
          <w:color w:val="000000" w:themeColor="text1"/>
        </w:rPr>
        <w:t>Part V. Teaching Satisfaction</w:t>
      </w:r>
    </w:p>
    <w:p w14:paraId="50F5A52C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41. Teaching content [Single choice] * </w:t>
      </w:r>
    </w:p>
    <w:p w14:paraId="3C2E1897" w14:textId="364A06DA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Satisfied ○ Not satisfied</w:t>
      </w:r>
    </w:p>
    <w:p w14:paraId="5BC03E2B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42. Teaching method [Single choice] *</w:t>
      </w:r>
    </w:p>
    <w:p w14:paraId="4F72382A" w14:textId="7ACE69DD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 xml:space="preserve"> ○ Satisfied ○ Not satisfied</w:t>
      </w:r>
    </w:p>
    <w:p w14:paraId="075874C9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43. Teaching effect [Single choice] * </w:t>
      </w:r>
    </w:p>
    <w:p w14:paraId="6BE17EE5" w14:textId="791DCD43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Satisfied ○ Not satisfied</w:t>
      </w:r>
    </w:p>
    <w:p w14:paraId="72FCB74A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44. Teaching atmosphere [Single choice] *</w:t>
      </w:r>
    </w:p>
    <w:p w14:paraId="44CDF6A6" w14:textId="6784F6CB" w:rsidR="00534DF6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 ○ Satisfied ○ Not satisfied</w:t>
      </w:r>
    </w:p>
    <w:p w14:paraId="424B2CA7" w14:textId="77777777" w:rsidR="00762CCB" w:rsidRPr="008951AD" w:rsidRDefault="00762CCB">
      <w:pPr>
        <w:rPr>
          <w:rFonts w:ascii="Times New Roman" w:eastAsia="SimSun" w:hAnsi="Times New Roman"/>
          <w:lang w:eastAsia="zh-CN"/>
        </w:rPr>
      </w:pPr>
    </w:p>
    <w:p w14:paraId="2C7C2808" w14:textId="77777777" w:rsidR="00534DF6" w:rsidRPr="008951AD" w:rsidRDefault="008951AD">
      <w:pPr>
        <w:pStyle w:val="Heading2"/>
        <w:rPr>
          <w:rFonts w:ascii="Times New Roman" w:hAnsi="Times New Roman"/>
          <w:color w:val="000000" w:themeColor="text1"/>
        </w:rPr>
      </w:pPr>
      <w:r w:rsidRPr="008951AD">
        <w:rPr>
          <w:rFonts w:ascii="Times New Roman" w:hAnsi="Times New Roman"/>
          <w:color w:val="000000" w:themeColor="text1"/>
        </w:rPr>
        <w:lastRenderedPageBreak/>
        <w:t>Part VI. Overall Evaluation of Teaching Method</w:t>
      </w:r>
    </w:p>
    <w:p w14:paraId="683784F7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45. Difficulty of teaching content [Single choice] * </w:t>
      </w:r>
    </w:p>
    <w:p w14:paraId="321879B3" w14:textId="64108126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Difficult ○ Not difficult</w:t>
      </w:r>
    </w:p>
    <w:p w14:paraId="31AAE219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46. Acceptability of teaching content [Single choice] *</w:t>
      </w:r>
    </w:p>
    <w:p w14:paraId="700183BE" w14:textId="34F4E2BB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 xml:space="preserve"> ○ Acceptable ○ Not acceptable</w:t>
      </w:r>
    </w:p>
    <w:p w14:paraId="294921E3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47. Acceptability of teaching method [Single choice] *</w:t>
      </w:r>
    </w:p>
    <w:p w14:paraId="05280750" w14:textId="03B09B79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 xml:space="preserve"> ○ Acceptable ○ Not acceptable</w:t>
      </w:r>
    </w:p>
    <w:p w14:paraId="749F0ABE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48. Contribution of teaching method to comprehensive quality cultivation [Single choice] *</w:t>
      </w:r>
    </w:p>
    <w:p w14:paraId="6BAD4221" w14:textId="75A5CC64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 xml:space="preserve"> ○ Helpful ○ Not helpful</w:t>
      </w:r>
    </w:p>
    <w:p w14:paraId="0EB9FBB9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>49. Contribution of te</w:t>
      </w:r>
      <w:r w:rsidRPr="008951AD">
        <w:rPr>
          <w:rFonts w:ascii="Times New Roman" w:hAnsi="Times New Roman"/>
        </w:rPr>
        <w:t>aching method to clinical professional skills cultivation [Single choice] *</w:t>
      </w:r>
    </w:p>
    <w:p w14:paraId="70CEE36C" w14:textId="146C02F4" w:rsidR="00534DF6" w:rsidRPr="008951AD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 xml:space="preserve"> ○ Helpful ○ Not helpful</w:t>
      </w:r>
    </w:p>
    <w:p w14:paraId="1C0DFBEE" w14:textId="77777777" w:rsidR="00762CCB" w:rsidRPr="008951AD" w:rsidRDefault="008951AD">
      <w:pPr>
        <w:rPr>
          <w:rFonts w:ascii="Times New Roman" w:eastAsia="SimSun" w:hAnsi="Times New Roman"/>
          <w:lang w:eastAsia="zh-CN"/>
        </w:rPr>
      </w:pPr>
      <w:r w:rsidRPr="008951AD">
        <w:rPr>
          <w:rFonts w:ascii="Times New Roman" w:hAnsi="Times New Roman"/>
        </w:rPr>
        <w:t xml:space="preserve">50. Contribution of teaching method to further advanced study [Single choice] * </w:t>
      </w:r>
    </w:p>
    <w:p w14:paraId="4BF794C1" w14:textId="0FFA9AB6" w:rsidR="00534DF6" w:rsidRPr="00762CCB" w:rsidRDefault="008951AD">
      <w:pPr>
        <w:rPr>
          <w:rFonts w:ascii="Times New Roman" w:hAnsi="Times New Roman"/>
        </w:rPr>
      </w:pPr>
      <w:r w:rsidRPr="008951AD">
        <w:rPr>
          <w:rFonts w:ascii="Times New Roman" w:hAnsi="Times New Roman"/>
        </w:rPr>
        <w:t>○ Helpful ○ Not helpful</w:t>
      </w:r>
    </w:p>
    <w:sectPr w:rsidR="00534DF6" w:rsidRPr="00762CC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34DF6"/>
    <w:rsid w:val="00762CCB"/>
    <w:rsid w:val="00844902"/>
    <w:rsid w:val="008951AD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85C4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F34826-FDC7-4205-B57D-6042E4E1B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2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ajkumar Ravi</cp:lastModifiedBy>
  <cp:revision>3</cp:revision>
  <dcterms:created xsi:type="dcterms:W3CDTF">2013-12-23T23:15:00Z</dcterms:created>
  <dcterms:modified xsi:type="dcterms:W3CDTF">2026-05-20T08:41:00Z</dcterms:modified>
  <cp:category/>
</cp:coreProperties>
</file>